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0F0" w:rsidRDefault="001E40F0" w:rsidP="001E40F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16080852"/>
      <w:r w:rsidRPr="008E60C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</w:t>
      </w:r>
    </w:p>
    <w:p w:rsidR="001E40F0" w:rsidRDefault="001E40F0" w:rsidP="001E40F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D3604" w:rsidRDefault="007D3604" w:rsidP="001E40F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215825579"/>
      <w:bookmarkEnd w:id="1"/>
      <w:r w:rsidRPr="007D3604">
        <w:rPr>
          <w:rFonts w:ascii="Times New Roman" w:hAnsi="Times New Roman" w:cs="Times New Roman"/>
          <w:b/>
          <w:bCs/>
          <w:sz w:val="24"/>
          <w:szCs w:val="24"/>
          <w:lang w:val="en-US"/>
        </w:rPr>
        <w:t>Above- and belowground traits are linked within species, but vary differently along environmental gradients</w:t>
      </w:r>
    </w:p>
    <w:p w:rsidR="001E40F0" w:rsidRDefault="001E40F0" w:rsidP="001E40F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E16246">
        <w:rPr>
          <w:rFonts w:ascii="Times New Roman" w:hAnsi="Times New Roman" w:cs="Times New Roman"/>
          <w:sz w:val="24"/>
          <w:szCs w:val="24"/>
        </w:rPr>
        <w:t xml:space="preserve">Robert </w:t>
      </w:r>
      <w:r w:rsidRPr="00534F57">
        <w:rPr>
          <w:rFonts w:ascii="Times New Roman" w:hAnsi="Times New Roman" w:cs="Times New Roman"/>
          <w:sz w:val="24"/>
          <w:szCs w:val="24"/>
        </w:rPr>
        <w:t>Rauschkolb</w:t>
      </w:r>
      <w:r w:rsidRPr="00534F5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E1624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534F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16246">
        <w:rPr>
          <w:rFonts w:ascii="Times New Roman" w:hAnsi="Times New Roman" w:cs="Times New Roman"/>
          <w:sz w:val="24"/>
          <w:szCs w:val="24"/>
          <w:vertAlign w:val="superscript"/>
        </w:rPr>
        <w:t>*,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amp; </w:t>
      </w:r>
      <w:r w:rsidRPr="00E16246">
        <w:rPr>
          <w:rFonts w:ascii="Times New Roman" w:hAnsi="Times New Roman" w:cs="Times New Roman"/>
          <w:sz w:val="24"/>
          <w:szCs w:val="24"/>
        </w:rPr>
        <w:t>Viktoria Dietri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16246">
        <w:rPr>
          <w:rFonts w:ascii="Times New Roman" w:hAnsi="Times New Roman" w:cs="Times New Roman"/>
          <w:sz w:val="24"/>
          <w:szCs w:val="24"/>
          <w:vertAlign w:val="superscript"/>
        </w:rPr>
        <w:t>,†</w:t>
      </w:r>
      <w:r w:rsidRPr="00E16246">
        <w:rPr>
          <w:rFonts w:ascii="Times New Roman" w:hAnsi="Times New Roman" w:cs="Times New Roman"/>
          <w:sz w:val="24"/>
          <w:szCs w:val="24"/>
        </w:rPr>
        <w:t xml:space="preserve"> &amp;</w:t>
      </w:r>
      <w:r w:rsidRPr="00E52D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rbara Knickmann</w:t>
      </w:r>
      <w:r w:rsidRPr="002219C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Birgit Nordt</w:t>
      </w:r>
      <w:r w:rsidRPr="002219C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Martin Freiber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19C4"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>
        <w:rPr>
          <w:rFonts w:ascii="Times New Roman" w:hAnsi="Times New Roman" w:cs="Times New Roman"/>
          <w:sz w:val="24"/>
          <w:szCs w:val="24"/>
        </w:rPr>
        <w:t>, Isabell Hen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19C4">
        <w:rPr>
          <w:rFonts w:ascii="Times New Roman" w:hAnsi="Times New Roman" w:cs="Times New Roman"/>
          <w:sz w:val="24"/>
          <w:szCs w:val="24"/>
          <w:vertAlign w:val="superscript"/>
        </w:rPr>
        <w:t>,8</w:t>
      </w:r>
      <w:r>
        <w:rPr>
          <w:rFonts w:ascii="Times New Roman" w:hAnsi="Times New Roman" w:cs="Times New Roman"/>
          <w:sz w:val="24"/>
          <w:szCs w:val="24"/>
        </w:rPr>
        <w:t>, Tim Meier</w:t>
      </w:r>
      <w:r w:rsidRPr="00545DD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Ingeborg Lang</w:t>
      </w:r>
      <w:r w:rsidRPr="00623999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52DEE">
        <w:rPr>
          <w:rFonts w:ascii="Times New Roman" w:hAnsi="Times New Roman" w:cs="Times New Roman"/>
          <w:sz w:val="24"/>
          <w:szCs w:val="24"/>
        </w:rPr>
        <w:t>Jonathan Klaus Wen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2DEE">
        <w:rPr>
          <w:rFonts w:ascii="Times New Roman" w:hAnsi="Times New Roman" w:cs="Times New Roman"/>
          <w:sz w:val="24"/>
          <w:szCs w:val="24"/>
        </w:rPr>
        <w:t>, Lucienne Krau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2DEE">
        <w:rPr>
          <w:rFonts w:ascii="Times New Roman" w:hAnsi="Times New Roman" w:cs="Times New Roman"/>
          <w:sz w:val="24"/>
          <w:szCs w:val="24"/>
        </w:rPr>
        <w:t>, Christine Römer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2DE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:rsidR="001E40F0" w:rsidRPr="001E40F0" w:rsidRDefault="001E40F0" w:rsidP="001E40F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E40F0" w:rsidRPr="001E40F0" w:rsidRDefault="001E40F0" w:rsidP="001E40F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1E40F0" w:rsidRPr="00624C56" w:rsidRDefault="001E40F0" w:rsidP="001E40F0">
      <w:pPr>
        <w:spacing w:after="0" w:line="240" w:lineRule="auto"/>
        <w:ind w:right="6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24C5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1</w:t>
      </w:r>
      <w:r w:rsidRPr="00624C5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pearman`s correlation </w:t>
      </w:r>
      <w:proofErr w:type="spellStart"/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oefficient</w:t>
      </w:r>
      <w:r w:rsidRPr="00F44456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between aboveground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a) and belowground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b) </w:t>
      </w:r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lant traits of </w:t>
      </w:r>
      <w:proofErr w:type="spellStart"/>
      <w:r w:rsidRPr="00E373CB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Anthericum</w:t>
      </w:r>
      <w:proofErr w:type="spellEnd"/>
      <w:r w:rsidRPr="00E373CB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E373CB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ramosum</w:t>
      </w:r>
      <w:proofErr w:type="spellEnd"/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</w:t>
      </w:r>
      <w:r w:rsidRPr="00E373CB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Dianthus </w:t>
      </w:r>
      <w:proofErr w:type="spellStart"/>
      <w:r w:rsidRPr="0061653E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gratianopolitanus</w:t>
      </w:r>
      <w:proofErr w:type="spellEnd"/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E373CB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Galium</w:t>
      </w:r>
      <w:proofErr w:type="spellEnd"/>
      <w:r w:rsidRPr="00E373CB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E373CB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glaucum</w:t>
      </w:r>
      <w:proofErr w:type="spellEnd"/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</w:t>
      </w:r>
      <w:r w:rsidRPr="00E373CB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Salvia nemorosa</w:t>
      </w:r>
      <w:r w:rsidRPr="00E373C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and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nguisorba</w:t>
      </w:r>
      <w:proofErr w:type="spellEnd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mino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107 observations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</w:p>
    <w:p w:rsidR="001E40F0" w:rsidRPr="005D78CE" w:rsidRDefault="001E40F0" w:rsidP="001E40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  <w:gridCol w:w="2693"/>
      </w:tblGrid>
      <w:tr w:rsidR="001E40F0" w:rsidRPr="00750A20" w:rsidTr="00900A5B"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40F0" w:rsidRPr="00750A20" w:rsidRDefault="001E40F0" w:rsidP="001E40F0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0A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oveground traits</w:t>
            </w:r>
          </w:p>
        </w:tc>
      </w:tr>
      <w:tr w:rsidR="001E40F0" w:rsidRPr="00750A20" w:rsidTr="00900A5B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1E40F0" w:rsidRPr="00750A2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1E40F0" w:rsidRPr="00080474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f dry matter conten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1E40F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ve height</w:t>
            </w:r>
          </w:p>
        </w:tc>
      </w:tr>
      <w:tr w:rsidR="001E40F0" w:rsidRPr="00750A20" w:rsidTr="00900A5B">
        <w:tc>
          <w:tcPr>
            <w:tcW w:w="2977" w:type="dxa"/>
            <w:shd w:val="clear" w:color="auto" w:fill="auto"/>
          </w:tcPr>
          <w:p w:rsidR="001E40F0" w:rsidRPr="00750A2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 leaf area</w:t>
            </w:r>
          </w:p>
        </w:tc>
        <w:tc>
          <w:tcPr>
            <w:tcW w:w="2835" w:type="dxa"/>
            <w:shd w:val="clear" w:color="auto" w:fill="auto"/>
          </w:tcPr>
          <w:p w:rsidR="001E40F0" w:rsidRPr="00080474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 (*)</w:t>
            </w:r>
          </w:p>
        </w:tc>
        <w:tc>
          <w:tcPr>
            <w:tcW w:w="2693" w:type="dxa"/>
            <w:shd w:val="clear" w:color="auto" w:fill="auto"/>
          </w:tcPr>
          <w:p w:rsidR="001E40F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 **</w:t>
            </w:r>
          </w:p>
        </w:tc>
      </w:tr>
      <w:tr w:rsidR="001E40F0" w:rsidRPr="00750A20" w:rsidTr="00900A5B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1E40F0" w:rsidRPr="00750A2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f dry matter cont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1E40F0" w:rsidRPr="00080474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1E40F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***</w:t>
            </w:r>
          </w:p>
        </w:tc>
      </w:tr>
      <w:tr w:rsidR="001E40F0" w:rsidRPr="00750A20" w:rsidTr="00900A5B"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40F0" w:rsidRPr="00080474" w:rsidRDefault="001E40F0" w:rsidP="001E40F0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04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lowground traits</w:t>
            </w:r>
          </w:p>
        </w:tc>
      </w:tr>
      <w:tr w:rsidR="001E40F0" w:rsidRPr="00750A20" w:rsidTr="00900A5B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1E40F0" w:rsidRPr="00750A2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1E40F0" w:rsidRPr="00080474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dry matter conten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1E40F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ng frequency</w:t>
            </w:r>
          </w:p>
        </w:tc>
      </w:tr>
      <w:tr w:rsidR="001E40F0" w:rsidRPr="00750A20" w:rsidTr="00900A5B">
        <w:tc>
          <w:tcPr>
            <w:tcW w:w="2977" w:type="dxa"/>
            <w:shd w:val="clear" w:color="auto" w:fill="auto"/>
          </w:tcPr>
          <w:p w:rsidR="001E40F0" w:rsidRPr="00750A2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 root area</w:t>
            </w:r>
          </w:p>
        </w:tc>
        <w:tc>
          <w:tcPr>
            <w:tcW w:w="2835" w:type="dxa"/>
            <w:shd w:val="clear" w:color="auto" w:fill="auto"/>
          </w:tcPr>
          <w:p w:rsidR="001E40F0" w:rsidRPr="00080474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 *</w:t>
            </w:r>
          </w:p>
        </w:tc>
        <w:tc>
          <w:tcPr>
            <w:tcW w:w="2693" w:type="dxa"/>
            <w:shd w:val="clear" w:color="auto" w:fill="auto"/>
          </w:tcPr>
          <w:p w:rsidR="001E40F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1E40F0" w:rsidRPr="00750A20" w:rsidTr="00900A5B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1E40F0" w:rsidRPr="00750A2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dry matter cont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1E40F0" w:rsidRPr="00080474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1E40F0" w:rsidRDefault="001E40F0" w:rsidP="00900A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*</w:t>
            </w:r>
          </w:p>
        </w:tc>
      </w:tr>
    </w:tbl>
    <w:p w:rsidR="001E40F0" w:rsidRPr="00F44456" w:rsidRDefault="001E40F0" w:rsidP="001E40F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F444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F4445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F44456">
        <w:rPr>
          <w:rFonts w:ascii="Times New Roman" w:hAnsi="Times New Roman"/>
          <w:sz w:val="24"/>
          <w:szCs w:val="24"/>
          <w:lang w:val="en-US"/>
        </w:rPr>
        <w:t xml:space="preserve">Levels of significance: (*) </w:t>
      </w:r>
      <w:r w:rsidRPr="00F44456">
        <w:rPr>
          <w:rFonts w:ascii="Times New Roman" w:hAnsi="Times New Roman"/>
          <w:i/>
          <w:sz w:val="24"/>
          <w:szCs w:val="24"/>
          <w:lang w:val="en-US"/>
        </w:rPr>
        <w:t>P</w:t>
      </w:r>
      <w:r w:rsidRPr="00F44456">
        <w:rPr>
          <w:rFonts w:ascii="Times New Roman" w:hAnsi="Times New Roman"/>
          <w:sz w:val="24"/>
          <w:szCs w:val="24"/>
          <w:lang w:val="en-US"/>
        </w:rPr>
        <w:t xml:space="preserve">≤0.10, * </w:t>
      </w:r>
      <w:r w:rsidRPr="00F44456">
        <w:rPr>
          <w:rFonts w:ascii="Times New Roman" w:hAnsi="Times New Roman"/>
          <w:i/>
          <w:sz w:val="24"/>
          <w:szCs w:val="24"/>
          <w:lang w:val="en-US"/>
        </w:rPr>
        <w:t>P</w:t>
      </w:r>
      <w:r w:rsidRPr="00F44456">
        <w:rPr>
          <w:rFonts w:ascii="Times New Roman" w:hAnsi="Times New Roman"/>
          <w:sz w:val="24"/>
          <w:szCs w:val="24"/>
          <w:lang w:val="en-US"/>
        </w:rPr>
        <w:t>≤0.05, **</w:t>
      </w:r>
      <w:r w:rsidRPr="00F44456">
        <w:rPr>
          <w:rFonts w:ascii="Times New Roman" w:hAnsi="Times New Roman"/>
          <w:i/>
          <w:sz w:val="24"/>
          <w:szCs w:val="24"/>
          <w:lang w:val="en-US"/>
        </w:rPr>
        <w:t>P</w:t>
      </w:r>
      <w:r w:rsidRPr="00F44456">
        <w:rPr>
          <w:rFonts w:ascii="Times New Roman" w:hAnsi="Times New Roman"/>
          <w:sz w:val="24"/>
          <w:szCs w:val="24"/>
          <w:lang w:val="en-US"/>
        </w:rPr>
        <w:t>≤0.01, ***</w:t>
      </w:r>
      <w:r w:rsidRPr="00F44456">
        <w:rPr>
          <w:rFonts w:ascii="Times New Roman" w:hAnsi="Times New Roman"/>
          <w:i/>
          <w:sz w:val="24"/>
          <w:szCs w:val="24"/>
          <w:lang w:val="en-US"/>
        </w:rPr>
        <w:t>P</w:t>
      </w:r>
      <w:r w:rsidRPr="00F44456">
        <w:rPr>
          <w:rFonts w:ascii="Times New Roman" w:hAnsi="Times New Roman"/>
          <w:sz w:val="24"/>
          <w:szCs w:val="24"/>
          <w:lang w:val="en-US"/>
        </w:rPr>
        <w:t>≤0.001.</w:t>
      </w:r>
    </w:p>
    <w:p w:rsidR="001E40F0" w:rsidRDefault="001E40F0" w:rsidP="001E40F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1E40F0" w:rsidRDefault="001E40F0" w:rsidP="001E40F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1E40F0" w:rsidRPr="000604DC" w:rsidRDefault="001E40F0" w:rsidP="001E40F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24C56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2</w:t>
      </w:r>
      <w:r w:rsidRPr="00624C5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of linear mixed-effects models (model estimates ± </w:t>
      </w:r>
      <w:proofErr w:type="gramStart"/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SE)</w:t>
      </w:r>
      <w:r w:rsidRPr="00B11AA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lyzing the effect of 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oil chemistry, temperature and </w:t>
      </w:r>
      <w:proofErr w:type="spellStart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>precipitation</w:t>
      </w:r>
      <w:r w:rsidRPr="00AF64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(a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pecific leaf area, specific root area, and their ratio 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(b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eaf dry matter content, root dry matter content, and their ratio 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Anthericum</w:t>
      </w:r>
      <w:proofErr w:type="spellEnd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ramosum</w:t>
      </w:r>
      <w:proofErr w:type="spellEnd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nthus </w:t>
      </w:r>
      <w:proofErr w:type="spellStart"/>
      <w:r w:rsidRPr="0061653E">
        <w:rPr>
          <w:rFonts w:ascii="Times New Roman" w:eastAsia="Calibri" w:hAnsi="Times New Roman" w:cs="Times New Roman"/>
          <w:i/>
          <w:sz w:val="24"/>
          <w:szCs w:val="24"/>
          <w:lang w:val="en-US"/>
        </w:rPr>
        <w:t>gratianopolitanus</w:t>
      </w:r>
      <w:proofErr w:type="spellEnd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Galium</w:t>
      </w:r>
      <w:proofErr w:type="spellEnd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glaucum</w:t>
      </w:r>
      <w:proofErr w:type="spellEnd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lvia nemorosa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nguisorba</w:t>
      </w:r>
      <w:proofErr w:type="spellEnd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minor</w:t>
      </w:r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(</w:t>
      </w:r>
      <w:proofErr w:type="spellStart"/>
      <w:r w:rsidRPr="00E328C4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522E52"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  <w:t>leaf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=107, </w:t>
      </w:r>
      <w:proofErr w:type="spellStart"/>
      <w:r w:rsidRPr="00522E52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E328C4"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  <w:t>root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=96, </w:t>
      </w:r>
      <w:proofErr w:type="spellStart"/>
      <w:r w:rsidRPr="00522E52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E328C4"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  <w:t>ratio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>=95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:rsidR="001E40F0" w:rsidRPr="00624C56" w:rsidRDefault="001E40F0" w:rsidP="001E40F0">
      <w:pPr>
        <w:spacing w:after="0" w:line="248" w:lineRule="auto"/>
        <w:ind w:right="6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551"/>
        <w:gridCol w:w="2410"/>
      </w:tblGrid>
      <w:tr w:rsidR="001E40F0" w:rsidRPr="008E60CC" w:rsidTr="00900A5B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de-DE"/>
              </w:rPr>
              <w:t>(a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de-DE"/>
              </w:rPr>
              <w:t>Specific are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E40F0" w:rsidRPr="000604DC" w:rsidTr="00900A5B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Leaf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Root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Lea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/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roo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c</w:t>
            </w:r>
            <w:proofErr w:type="spellEnd"/>
          </w:p>
        </w:tc>
      </w:tr>
      <w:tr w:rsidR="001E40F0" w:rsidRPr="008E60CC" w:rsidTr="00900A5B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7.42 ± 0.70 **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0004 ± 0.0002 **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070 ± 0.0003 ***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Soil pH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.18 ± 0.46 *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0001 ± 0.0002 ***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0.0007 ± 0.0002 *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il C/N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ean temperature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0.89 ± 0.41 *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aximum temperature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004 ± 0.0002 (*)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Precipitation sum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Del="005B0ABF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Conditional R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 xml:space="preserve">2 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20%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20%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22%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arginal R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8%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19%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15%</w:t>
            </w:r>
          </w:p>
        </w:tc>
      </w:tr>
      <w:tr w:rsidR="001E40F0" w:rsidRPr="008E60CC" w:rsidTr="00900A5B">
        <w:tc>
          <w:tcPr>
            <w:tcW w:w="9214" w:type="dxa"/>
            <w:gridSpan w:val="4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Random effects </w:t>
            </w:r>
            <w:r w:rsidRPr="006F723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de-DE"/>
              </w:rPr>
              <w:t>σ</w:t>
            </w:r>
            <w:r w:rsidRPr="008F501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Garden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6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002 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proofErr w:type="gramStart"/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Garden:Subplot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66</w:t>
            </w:r>
          </w:p>
        </w:tc>
        <w:tc>
          <w:tcPr>
            <w:tcW w:w="2551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2410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Species</w:t>
            </w:r>
          </w:p>
        </w:tc>
        <w:tc>
          <w:tcPr>
            <w:tcW w:w="2410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.52</w:t>
            </w:r>
          </w:p>
        </w:tc>
        <w:tc>
          <w:tcPr>
            <w:tcW w:w="2551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0</w:t>
            </w: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4</w:t>
            </w:r>
          </w:p>
        </w:tc>
        <w:tc>
          <w:tcPr>
            <w:tcW w:w="2410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</w:tr>
      <w:tr w:rsidR="001E40F0" w:rsidRPr="008E60CC" w:rsidTr="00900A5B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Residu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0</w:t>
            </w: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0.0002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</w:tr>
      <w:tr w:rsidR="001E40F0" w:rsidRPr="008E60CC" w:rsidTr="00900A5B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de-DE"/>
              </w:rPr>
              <w:t>(b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de-DE"/>
              </w:rPr>
              <w:t>Dry matter conten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E40F0" w:rsidRPr="000604DC" w:rsidTr="00900A5B">
        <w:trPr>
          <w:trHeight w:val="6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Leaf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Root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Lea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/ root </w:t>
            </w:r>
          </w:p>
        </w:tc>
      </w:tr>
      <w:tr w:rsidR="001E40F0" w:rsidRPr="008E60CC" w:rsidTr="00900A5B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237.66 ± 6.91 **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2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</w:t>
            </w: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± 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</w:t>
            </w: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**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.13 ± 0.04 ***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Soil pH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-2.51 ± 6.06 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il C/N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0.0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</w:t>
            </w: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± 0.007 *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7 ± 0.03 *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ean temperature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aximum temperature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8.48 ± 5.94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0.06 ± 0.04 (*)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Precipitation sum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Conditional R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 xml:space="preserve">2 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3%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3%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8%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arginal R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3%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6%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7%</w:t>
            </w:r>
          </w:p>
        </w:tc>
      </w:tr>
      <w:tr w:rsidR="001E40F0" w:rsidRPr="00624C56" w:rsidTr="00900A5B">
        <w:tc>
          <w:tcPr>
            <w:tcW w:w="9214" w:type="dxa"/>
            <w:gridSpan w:val="4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Random effects </w:t>
            </w:r>
            <w:r w:rsidRPr="006F723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de-DE"/>
              </w:rPr>
              <w:t>σ</w:t>
            </w:r>
            <w:r w:rsidRPr="008F501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Garden</w:t>
            </w:r>
          </w:p>
        </w:tc>
        <w:tc>
          <w:tcPr>
            <w:tcW w:w="2410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38.97</w:t>
            </w:r>
          </w:p>
        </w:tc>
        <w:tc>
          <w:tcPr>
            <w:tcW w:w="2551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0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2410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proofErr w:type="gramStart"/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Garden:Subplot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2551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0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10</w:t>
            </w:r>
          </w:p>
        </w:tc>
        <w:tc>
          <w:tcPr>
            <w:tcW w:w="2410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Species</w:t>
            </w:r>
          </w:p>
        </w:tc>
        <w:tc>
          <w:tcPr>
            <w:tcW w:w="2410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127.73</w:t>
            </w:r>
          </w:p>
        </w:tc>
        <w:tc>
          <w:tcPr>
            <w:tcW w:w="2551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0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2410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01</w:t>
            </w:r>
          </w:p>
        </w:tc>
      </w:tr>
      <w:tr w:rsidR="001E40F0" w:rsidRPr="008E60CC" w:rsidTr="00900A5B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Residu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1461.6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0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110</w:t>
            </w:r>
          </w:p>
        </w:tc>
      </w:tr>
    </w:tbl>
    <w:p w:rsidR="001E40F0" w:rsidRDefault="001E40F0" w:rsidP="001E40F0">
      <w:pPr>
        <w:spacing w:after="0" w:line="248" w:lineRule="auto"/>
        <w:ind w:right="6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24C5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vels of significance: (*) 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≤0.10, * 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≤0.05, **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≤0.01, ***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≤0.001. </w:t>
      </w:r>
    </w:p>
    <w:p w:rsidR="001E40F0" w:rsidRDefault="001E40F0" w:rsidP="001E40F0">
      <w:pPr>
        <w:spacing w:after="0" w:line="248" w:lineRule="auto"/>
        <w:ind w:right="6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723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F7230">
        <w:rPr>
          <w:rFonts w:ascii="Times New Roman" w:eastAsia="Calibri" w:hAnsi="Times New Roman" w:cs="Times New Roman"/>
          <w:sz w:val="24"/>
          <w:szCs w:val="24"/>
          <w:lang w:val="en-US"/>
        </w:rPr>
        <w:t>Daily mean (temperature) or daily sum (precipitation) between the 20th Dec 2022 to the 23rd Aug 2023.</w:t>
      </w:r>
    </w:p>
    <w:p w:rsidR="001E40F0" w:rsidRPr="00624C56" w:rsidRDefault="001E40F0" w:rsidP="001E40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 w:rsidRPr="00624C5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atio of s</w:t>
      </w:r>
      <w:r w:rsidRPr="003B3CB8">
        <w:rPr>
          <w:rFonts w:ascii="Times New Roman" w:eastAsia="Calibri" w:hAnsi="Times New Roman" w:cs="Times New Roman"/>
          <w:sz w:val="24"/>
          <w:szCs w:val="24"/>
          <w:lang w:val="en-US"/>
        </w:rPr>
        <w:t>pecific leaf are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</w:t>
      </w:r>
      <w:r w:rsidRPr="003B3CB8">
        <w:rPr>
          <w:rFonts w:ascii="Times New Roman" w:eastAsia="Calibri" w:hAnsi="Times New Roman" w:cs="Times New Roman"/>
          <w:sz w:val="24"/>
          <w:szCs w:val="24"/>
          <w:lang w:val="en-US"/>
        </w:rPr>
        <w:t>specific root are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as transformed using 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8E60C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h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ot to remove a left-skewed distribution and to account for normally distributed residuals.</w:t>
      </w:r>
    </w:p>
    <w:p w:rsidR="001E40F0" w:rsidRDefault="001E40F0" w:rsidP="001E40F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1E40F0" w:rsidRDefault="001E40F0" w:rsidP="001E40F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1E40F0" w:rsidRPr="00624C56" w:rsidRDefault="001E40F0" w:rsidP="001E40F0">
      <w:pPr>
        <w:spacing w:after="0" w:line="240" w:lineRule="auto"/>
        <w:ind w:right="6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24C56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3</w:t>
      </w:r>
      <w:r w:rsidRPr="00624C5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of linear mixed-effects models (model estimates ± </w:t>
      </w:r>
      <w:proofErr w:type="gramStart"/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SE)</w:t>
      </w:r>
      <w:r w:rsidRPr="00B11AA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lyzing the effect of 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oil chemistry, temperature and </w:t>
      </w:r>
      <w:proofErr w:type="spellStart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>precipitation</w:t>
      </w:r>
      <w:r w:rsidRPr="00AF64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egetative height 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>104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root branching frequency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>9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and their ratio (</w:t>
      </w:r>
      <w:r w:rsidRPr="00230FF3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92) 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Anthericum</w:t>
      </w:r>
      <w:proofErr w:type="spellEnd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ramosum</w:t>
      </w:r>
      <w:proofErr w:type="spellEnd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nthus </w:t>
      </w:r>
      <w:proofErr w:type="spellStart"/>
      <w:r w:rsidRPr="0061653E">
        <w:rPr>
          <w:rFonts w:ascii="Times New Roman" w:eastAsia="Calibri" w:hAnsi="Times New Roman" w:cs="Times New Roman"/>
          <w:i/>
          <w:sz w:val="24"/>
          <w:szCs w:val="24"/>
          <w:lang w:val="en-US"/>
        </w:rPr>
        <w:t>gratianopolitanus</w:t>
      </w:r>
      <w:proofErr w:type="spellEnd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Galium</w:t>
      </w:r>
      <w:proofErr w:type="spellEnd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glaucum</w:t>
      </w:r>
      <w:proofErr w:type="spellEnd"/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lvia nemorosa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nguisorba</w:t>
      </w:r>
      <w:proofErr w:type="spellEnd"/>
      <w:r w:rsidRPr="008E60C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minor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:rsidR="001E40F0" w:rsidRPr="00624C56" w:rsidRDefault="001E40F0" w:rsidP="001E40F0">
      <w:pPr>
        <w:spacing w:after="0" w:line="248" w:lineRule="auto"/>
        <w:ind w:right="6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8646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409"/>
        <w:gridCol w:w="2409"/>
      </w:tblGrid>
      <w:tr w:rsidR="001E40F0" w:rsidRPr="005126BE" w:rsidTr="00900A5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Vegetative Heigh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Branching </w:t>
            </w:r>
            <w:proofErr w:type="spellStart"/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frequenc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Vegetative height/ Branching frequency</w:t>
            </w:r>
          </w:p>
        </w:tc>
      </w:tr>
      <w:tr w:rsidR="001E40F0" w:rsidRPr="008E60CC" w:rsidTr="00900A5B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40.18 ± 3.04 ***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4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</w:t>
            </w: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± 0.004 ***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11.60 ± 10.92 ***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Soil pH</w:t>
            </w:r>
          </w:p>
        </w:tc>
        <w:tc>
          <w:tcPr>
            <w:tcW w:w="1985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05 ± 0.003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il C/N</w:t>
            </w:r>
          </w:p>
        </w:tc>
        <w:tc>
          <w:tcPr>
            <w:tcW w:w="1985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ean temperature</w:t>
            </w:r>
          </w:p>
        </w:tc>
        <w:tc>
          <w:tcPr>
            <w:tcW w:w="1985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0.004 ± 0.003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aximum temperature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Precipitation sum</w:t>
            </w:r>
          </w:p>
        </w:tc>
        <w:tc>
          <w:tcPr>
            <w:tcW w:w="1985" w:type="dxa"/>
            <w:shd w:val="clear" w:color="auto" w:fill="auto"/>
          </w:tcPr>
          <w:p w:rsidR="001E40F0" w:rsidRPr="00624C56" w:rsidDel="005B0ABF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4.38 ± 2.23 (*)</w:t>
            </w:r>
          </w:p>
        </w:tc>
        <w:tc>
          <w:tcPr>
            <w:tcW w:w="2409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2.06 ± 6.53 (*)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Conditional R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 xml:space="preserve">2 </w:t>
            </w:r>
          </w:p>
        </w:tc>
        <w:tc>
          <w:tcPr>
            <w:tcW w:w="1985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7%</w:t>
            </w:r>
          </w:p>
        </w:tc>
        <w:tc>
          <w:tcPr>
            <w:tcW w:w="2409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0%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1%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Marginal R</w:t>
            </w:r>
            <w:r w:rsidRPr="00624C5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3%</w:t>
            </w:r>
          </w:p>
        </w:tc>
        <w:tc>
          <w:tcPr>
            <w:tcW w:w="2409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4%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3%</w:t>
            </w:r>
          </w:p>
        </w:tc>
      </w:tr>
      <w:tr w:rsidR="001E40F0" w:rsidRPr="008E60CC" w:rsidTr="00900A5B">
        <w:tc>
          <w:tcPr>
            <w:tcW w:w="6237" w:type="dxa"/>
            <w:gridSpan w:val="3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 xml:space="preserve">Random effects </w:t>
            </w:r>
            <w:r w:rsidRPr="006F723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de-DE"/>
              </w:rPr>
              <w:t>σ</w:t>
            </w:r>
            <w:r w:rsidRPr="006F723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2409" w:type="dxa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Garden</w:t>
            </w:r>
          </w:p>
        </w:tc>
        <w:tc>
          <w:tcPr>
            <w:tcW w:w="1985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2409" w:type="dxa"/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0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proofErr w:type="gramStart"/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Garden:Subplot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2409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20.44</w:t>
            </w:r>
          </w:p>
        </w:tc>
      </w:tr>
      <w:tr w:rsidR="001E40F0" w:rsidRPr="008E60CC" w:rsidTr="00900A5B">
        <w:tc>
          <w:tcPr>
            <w:tcW w:w="1843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Species</w:t>
            </w:r>
          </w:p>
        </w:tc>
        <w:tc>
          <w:tcPr>
            <w:tcW w:w="1985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19.78</w:t>
            </w:r>
          </w:p>
        </w:tc>
        <w:tc>
          <w:tcPr>
            <w:tcW w:w="2409" w:type="dxa"/>
            <w:shd w:val="clear" w:color="auto" w:fill="auto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0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2409" w:type="dxa"/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347.71</w:t>
            </w:r>
          </w:p>
        </w:tc>
      </w:tr>
      <w:tr w:rsidR="001E40F0" w:rsidRPr="008E60CC" w:rsidTr="00900A5B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624C56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Residu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525.9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1E40F0" w:rsidRPr="00624C56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60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0.007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× 10</w:t>
            </w:r>
            <w:r w:rsidRPr="00F956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1E40F0" w:rsidRPr="008E60CC" w:rsidRDefault="001E40F0" w:rsidP="00900A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de-DE"/>
              </w:rPr>
              <w:t>4219.55</w:t>
            </w:r>
          </w:p>
        </w:tc>
      </w:tr>
    </w:tbl>
    <w:p w:rsidR="001E40F0" w:rsidRDefault="001E40F0" w:rsidP="001E40F0">
      <w:pPr>
        <w:spacing w:after="0" w:line="248" w:lineRule="auto"/>
        <w:ind w:right="6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24C5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vels of significance: (*) 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≤0.10, * 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≤0.05, **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>≤0.01, ***</w:t>
      </w:r>
      <w:r w:rsidRPr="00624C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24C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≤0.001. </w:t>
      </w:r>
    </w:p>
    <w:p w:rsidR="001E40F0" w:rsidRDefault="001E40F0" w:rsidP="001E40F0">
      <w:pPr>
        <w:spacing w:after="0" w:line="248" w:lineRule="auto"/>
        <w:ind w:right="6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723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F7230">
        <w:rPr>
          <w:rFonts w:ascii="Times New Roman" w:eastAsia="Calibri" w:hAnsi="Times New Roman" w:cs="Times New Roman"/>
          <w:sz w:val="24"/>
          <w:szCs w:val="24"/>
          <w:lang w:val="en-US"/>
        </w:rPr>
        <w:t>Daily mean (temperature) or daily sum (precipitation) between the 20th Dec 2022 to the 23rd Aug 2023.</w:t>
      </w:r>
    </w:p>
    <w:p w:rsidR="001E40F0" w:rsidRDefault="001E40F0" w:rsidP="001E40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 w:rsidRPr="00624C5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>Branching frequency was transformed using the 4</w:t>
      </w:r>
      <w:r w:rsidRPr="008E60C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h</w:t>
      </w:r>
      <w:r w:rsidRPr="008E60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ot to remove a left-skewed distribution and to account for normally distributed residuals.</w:t>
      </w:r>
    </w:p>
    <w:p w:rsidR="001E40F0" w:rsidRDefault="001E40F0" w:rsidP="001E40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bookmarkEnd w:id="0"/>
    <w:p w:rsidR="001713FF" w:rsidRDefault="001713FF" w:rsidP="001713F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051E0FE3" wp14:editId="6D5432CE">
            <wp:extent cx="4961426" cy="663868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426" cy="66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3FF" w:rsidRDefault="001713FF" w:rsidP="001713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08A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>: Comparison of (a) aboveground traits, (b) belowground traits, and (c) ratios between aboveground and belowground traits between selected species (</w:t>
      </w:r>
      <w:proofErr w:type="spellStart"/>
      <w:r w:rsidRPr="00F208A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208A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er</w:t>
      </w:r>
      <w:proofErr w:type="spellEnd"/>
      <w:r w:rsidRPr="00F208A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s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25). </w:t>
      </w:r>
      <w:r w:rsidRPr="00F208AB">
        <w:rPr>
          <w:rFonts w:ascii="Times New Roman" w:hAnsi="Times New Roman" w:cs="Times New Roman"/>
          <w:sz w:val="24"/>
          <w:szCs w:val="24"/>
          <w:lang w:val="en-US"/>
        </w:rPr>
        <w:t xml:space="preserve">Different letters indicate significant differences, </w:t>
      </w:r>
      <w:r w:rsidRPr="00F208A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208AB">
        <w:rPr>
          <w:rFonts w:ascii="Times New Roman" w:hAnsi="Times New Roman" w:cs="Times New Roman"/>
          <w:sz w:val="24"/>
          <w:szCs w:val="24"/>
          <w:lang w:val="en-US"/>
        </w:rPr>
        <w:t>≤0.05, Wilcoxon rank-sum te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713FF" w:rsidRDefault="001713FF" w:rsidP="001713F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522E03A5" wp14:editId="4A4E9FB1">
            <wp:extent cx="5191125" cy="2984965"/>
            <wp:effectExtent l="0" t="0" r="0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742" cy="298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3FF" w:rsidRDefault="001713FF" w:rsidP="001713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08A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A0340">
        <w:rPr>
          <w:rFonts w:ascii="Times New Roman" w:hAnsi="Times New Roman" w:cs="Times New Roman"/>
          <w:sz w:val="24"/>
          <w:szCs w:val="24"/>
          <w:lang w:val="en-US"/>
        </w:rPr>
        <w:t xml:space="preserve">Principal component analysis among </w:t>
      </w:r>
      <w:r>
        <w:rPr>
          <w:rFonts w:ascii="Times New Roman" w:hAnsi="Times New Roman" w:cs="Times New Roman"/>
          <w:sz w:val="24"/>
          <w:szCs w:val="24"/>
          <w:lang w:val="en-US"/>
        </w:rPr>
        <w:t>abiotic characteristics of subplots in botanical gardens (</w:t>
      </w:r>
      <w:r w:rsidRPr="003A034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=25).</w:t>
      </w:r>
    </w:p>
    <w:p w:rsidR="001713FF" w:rsidRDefault="001713FF" w:rsidP="001713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45511F78" wp14:editId="54311416">
            <wp:extent cx="3952875" cy="364103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5833" cy="3643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1713FF" w:rsidRDefault="001713FF" w:rsidP="001713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713FF" w:rsidRPr="003C56D9" w:rsidRDefault="001713FF" w:rsidP="001713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08A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: D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 xml:space="preserve">istribution of soil characteristics shown as the mean across </w:t>
      </w:r>
      <w:r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 xml:space="preserve"> soil dep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 – 10 cm; 10 – 20 cm) 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 xml:space="preserve">per subplot for each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 xml:space="preserve">otanical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>ard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328C4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=25):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 xml:space="preserve"> p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>, electronic condu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>, N cont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)</w:t>
      </w:r>
      <w:r w:rsidRPr="005126BE">
        <w:rPr>
          <w:rFonts w:ascii="Times New Roman" w:hAnsi="Times New Roman" w:cs="Times New Roman"/>
          <w:sz w:val="24"/>
          <w:szCs w:val="24"/>
          <w:lang w:val="en-US"/>
        </w:rPr>
        <w:t xml:space="preserve"> and C/N r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).</w:t>
      </w:r>
    </w:p>
    <w:p w:rsidR="00EC16CA" w:rsidRPr="001E40F0" w:rsidRDefault="001713FF">
      <w:pPr>
        <w:rPr>
          <w:lang w:val="en-US"/>
        </w:rPr>
      </w:pPr>
    </w:p>
    <w:sectPr w:rsidR="00EC16CA" w:rsidRPr="001E40F0" w:rsidSect="00920C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8F32F3"/>
    <w:multiLevelType w:val="hybridMultilevel"/>
    <w:tmpl w:val="49A22306"/>
    <w:lvl w:ilvl="0" w:tplc="98A6BD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F0"/>
    <w:rsid w:val="001713FF"/>
    <w:rsid w:val="001E40F0"/>
    <w:rsid w:val="00563C04"/>
    <w:rsid w:val="005906EE"/>
    <w:rsid w:val="005A74DC"/>
    <w:rsid w:val="007D3604"/>
    <w:rsid w:val="00920C51"/>
    <w:rsid w:val="00F6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209F3F"/>
  <w15:chartTrackingRefBased/>
  <w15:docId w15:val="{249BCA51-BB84-4CBD-ADAE-4B513F31C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40F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E40F0"/>
    <w:pPr>
      <w:ind w:left="720"/>
      <w:contextualSpacing/>
    </w:pPr>
  </w:style>
  <w:style w:type="table" w:styleId="Tabellenraster">
    <w:name w:val="Table Grid"/>
    <w:basedOn w:val="NormaleTabelle"/>
    <w:uiPriority w:val="39"/>
    <w:rsid w:val="001E40F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auschkolb</dc:creator>
  <cp:keywords/>
  <dc:description/>
  <cp:lastModifiedBy>Robert Rauschkolb</cp:lastModifiedBy>
  <cp:revision>4</cp:revision>
  <dcterms:created xsi:type="dcterms:W3CDTF">2026-02-18T12:05:00Z</dcterms:created>
  <dcterms:modified xsi:type="dcterms:W3CDTF">2026-06-29T07:06:00Z</dcterms:modified>
</cp:coreProperties>
</file>